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709" w:rsidRPr="00410963" w:rsidRDefault="00360709" w:rsidP="0036070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10963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Pr="00410963">
        <w:rPr>
          <w:rFonts w:ascii="Times New Roman" w:hAnsi="Times New Roman" w:cs="Times New Roman"/>
          <w:sz w:val="20"/>
          <w:szCs w:val="20"/>
        </w:rPr>
        <w:t>Table S</w:t>
      </w:r>
      <w:r w:rsidRPr="00410963">
        <w:rPr>
          <w:rFonts w:ascii="Times New Roman" w:hAnsi="Times New Roman" w:cs="Times New Roman" w:hint="eastAsia"/>
          <w:sz w:val="20"/>
          <w:szCs w:val="20"/>
        </w:rPr>
        <w:t>4</w:t>
      </w:r>
    </w:p>
    <w:p w:rsidR="00360709" w:rsidRPr="00410963" w:rsidRDefault="00360709" w:rsidP="0036070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>Summary of u</w:t>
      </w:r>
      <w:r w:rsidRPr="00410963">
        <w:rPr>
          <w:rFonts w:ascii="Times New Roman" w:hAnsi="Times New Roman" w:cs="Times New Roman" w:hint="eastAsia"/>
          <w:bCs/>
          <w:kern w:val="0"/>
          <w:sz w:val="20"/>
          <w:szCs w:val="20"/>
        </w:rPr>
        <w:t>nivariate</w:t>
      </w:r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 and multivariate Cox regression analysis of overall survival duration in all PADC tissu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16"/>
        <w:gridCol w:w="1988"/>
        <w:gridCol w:w="990"/>
        <w:gridCol w:w="2050"/>
        <w:gridCol w:w="1152"/>
      </w:tblGrid>
      <w:tr w:rsidR="00360709" w:rsidRPr="00410963" w:rsidTr="004A3AD2">
        <w:tc>
          <w:tcPr>
            <w:tcW w:w="2143" w:type="dxa"/>
            <w:vMerge w:val="restart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linicopathological parameters</w:t>
            </w:r>
          </w:p>
        </w:tc>
        <w:tc>
          <w:tcPr>
            <w:tcW w:w="6373" w:type="dxa"/>
            <w:gridSpan w:val="4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 xml:space="preserve">Cox-regression analysis </w:t>
            </w:r>
          </w:p>
        </w:tc>
      </w:tr>
      <w:tr w:rsidR="00360709" w:rsidRPr="00410963" w:rsidTr="004A3AD2">
        <w:tc>
          <w:tcPr>
            <w:tcW w:w="2143" w:type="dxa"/>
            <w:vMerge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078" w:type="dxa"/>
            <w:gridSpan w:val="2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3295" w:type="dxa"/>
            <w:gridSpan w:val="2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Multivariate analysis</w:t>
            </w:r>
          </w:p>
        </w:tc>
      </w:tr>
      <w:tr w:rsidR="00360709" w:rsidRPr="00410963" w:rsidTr="004A3AD2">
        <w:tc>
          <w:tcPr>
            <w:tcW w:w="2143" w:type="dxa"/>
            <w:vMerge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R 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02" w:type="dxa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95% CI</w:t>
            </w: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60709" w:rsidRPr="00410963" w:rsidTr="004A3AD2">
        <w:tc>
          <w:tcPr>
            <w:tcW w:w="8516" w:type="dxa"/>
            <w:gridSpan w:val="5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41096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B1</w:t>
            </w: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ression</w:t>
            </w:r>
          </w:p>
        </w:tc>
      </w:tr>
      <w:tr w:rsidR="00360709" w:rsidRPr="00410963" w:rsidTr="004A3AD2">
        <w:tc>
          <w:tcPr>
            <w:tcW w:w="2143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178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360709" w:rsidRPr="00410963" w:rsidTr="004A3AD2">
        <w:tc>
          <w:tcPr>
            <w:tcW w:w="2143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.50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.568-7.886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.134(2.297-7.442)</w:t>
            </w:r>
          </w:p>
        </w:tc>
        <w:tc>
          <w:tcPr>
            <w:tcW w:w="1178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YAP</w:t>
            </w: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ression</w:t>
            </w:r>
          </w:p>
        </w:tc>
      </w:tr>
      <w:tr w:rsidR="00360709" w:rsidRPr="00410963" w:rsidTr="004A3AD2">
        <w:tc>
          <w:tcPr>
            <w:tcW w:w="2143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178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360709" w:rsidRPr="00410963" w:rsidTr="004A3AD2">
        <w:tc>
          <w:tcPr>
            <w:tcW w:w="2143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39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239-0.645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418(0.248-0.705)</w:t>
            </w:r>
          </w:p>
        </w:tc>
        <w:tc>
          <w:tcPr>
            <w:tcW w:w="1178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KDM2B</w:t>
            </w: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ression</w:t>
            </w:r>
          </w:p>
        </w:tc>
      </w:tr>
      <w:tr w:rsidR="00360709" w:rsidRPr="00410963" w:rsidTr="004A3AD2">
        <w:tc>
          <w:tcPr>
            <w:tcW w:w="2143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178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065</w:t>
            </w:r>
          </w:p>
        </w:tc>
      </w:tr>
      <w:tr w:rsidR="00360709" w:rsidRPr="00410963" w:rsidTr="004A3AD2">
        <w:tc>
          <w:tcPr>
            <w:tcW w:w="2143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539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333-0.875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629(0.385-1.029)</w:t>
            </w:r>
          </w:p>
        </w:tc>
        <w:tc>
          <w:tcPr>
            <w:tcW w:w="1178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≤60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274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774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489-1.226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444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208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744-1.96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location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828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Body and tail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947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578-1.55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size (cm)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≤3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850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48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643-1.71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differentiation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Well and moderate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038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178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30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61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381-0.978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735(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4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214)</w:t>
            </w:r>
          </w:p>
        </w:tc>
        <w:tc>
          <w:tcPr>
            <w:tcW w:w="1178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Nerve invasion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495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85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535-1.35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Invasion depth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T1+T2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896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T3+T4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39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588-1.834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Lymph nodes metastasis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0 (negative)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178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N1 (positive)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49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309-0.785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571(0.348-0.938)</w:t>
            </w:r>
          </w:p>
        </w:tc>
        <w:tc>
          <w:tcPr>
            <w:tcW w:w="1178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Distant metastasis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427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569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139-2.329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709" w:rsidRPr="00410963" w:rsidTr="004A3AD2">
        <w:tc>
          <w:tcPr>
            <w:tcW w:w="8516" w:type="dxa"/>
            <w:gridSpan w:val="5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Clinical stages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Early stages (≤IIa)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02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178" w:type="dxa"/>
            <w:vMerge w:val="restart"/>
            <w:vAlign w:val="center"/>
          </w:tcPr>
          <w:p w:rsidR="00360709" w:rsidRPr="00410963" w:rsidRDefault="00360709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360709" w:rsidRPr="00410963" w:rsidTr="004A3AD2">
        <w:tc>
          <w:tcPr>
            <w:tcW w:w="2143" w:type="dxa"/>
            <w:vAlign w:val="center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Advanced stages (&gt;IIa)</w:t>
            </w:r>
          </w:p>
        </w:tc>
        <w:tc>
          <w:tcPr>
            <w:tcW w:w="2076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47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297-0.755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02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537(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3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62)</w:t>
            </w:r>
          </w:p>
        </w:tc>
        <w:tc>
          <w:tcPr>
            <w:tcW w:w="1178" w:type="dxa"/>
            <w:vMerge/>
          </w:tcPr>
          <w:p w:rsidR="00360709" w:rsidRPr="00410963" w:rsidRDefault="00360709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60709" w:rsidRPr="00410963" w:rsidRDefault="00360709" w:rsidP="00360709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HR: hazard ratio; 95% CI: 95% confidence interval; </w:t>
      </w:r>
      <w:r w:rsidRPr="0041096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 w:rsidRPr="00410963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 &lt; 0.05 indicates a significant association among the variables.</w:t>
      </w:r>
    </w:p>
    <w:p w:rsidR="00B73A8D" w:rsidRPr="00360709" w:rsidRDefault="00B73A8D">
      <w:bookmarkStart w:id="0" w:name="_GoBack"/>
      <w:bookmarkEnd w:id="0"/>
    </w:p>
    <w:sectPr w:rsidR="00B73A8D" w:rsidRPr="00360709" w:rsidSect="00364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709"/>
    <w:rsid w:val="00081100"/>
    <w:rsid w:val="00360709"/>
    <w:rsid w:val="003D7CB6"/>
    <w:rsid w:val="0054169F"/>
    <w:rsid w:val="00794C40"/>
    <w:rsid w:val="009B569E"/>
    <w:rsid w:val="00B73A8D"/>
    <w:rsid w:val="00FB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DC5DF24-4C4D-614A-9508-3F35690A2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0709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0709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22T03:54:00Z</dcterms:created>
  <dcterms:modified xsi:type="dcterms:W3CDTF">2019-06-22T03:54:00Z</dcterms:modified>
</cp:coreProperties>
</file>